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48F32" w14:textId="2FA296CF" w:rsidR="009B493C" w:rsidRPr="00E54C59" w:rsidRDefault="0026146F" w:rsidP="009B493C">
      <w:pPr>
        <w:rPr>
          <w:rFonts w:eastAsia="等线"/>
          <w:sz w:val="22"/>
        </w:rPr>
      </w:pPr>
      <w:r w:rsidRPr="0026146F">
        <w:rPr>
          <w:rFonts w:eastAsia="等线"/>
          <w:b/>
          <w:bCs/>
          <w:sz w:val="22"/>
        </w:rPr>
        <w:t>Figure S2</w:t>
      </w:r>
      <w:r w:rsidRPr="0026146F">
        <w:rPr>
          <w:rFonts w:eastAsia="等线"/>
          <w:sz w:val="22"/>
        </w:rPr>
        <w:t xml:space="preserve"> SD potentiates central and peripheral pro-inflammatory responses in ABX-treated rats. </w:t>
      </w:r>
      <w:r w:rsidR="009B493C" w:rsidRPr="00E54C59">
        <w:rPr>
          <w:rFonts w:eastAsia="等线"/>
          <w:sz w:val="22"/>
        </w:rPr>
        <w:t>(A-C) Quantitative analysis of IL-1β (A), IL-6 (B), and TNF-α (C) protein levels in the cerebral cortex by ELISA (n = 6). (D-F) Quantitative analysis of IL-1β (D), IL-6 (E), and TNF-α (F) protein levels in serum by ELISA (n = 6). Significance levels: *</w:t>
      </w:r>
      <w:r w:rsidR="009124E7" w:rsidRPr="00E54C59">
        <w:rPr>
          <w:rFonts w:eastAsia="等线"/>
          <w:i/>
          <w:iCs/>
          <w:sz w:val="22"/>
        </w:rPr>
        <w:t>p</w:t>
      </w:r>
      <w:r w:rsidR="009124E7" w:rsidRPr="00E54C59">
        <w:rPr>
          <w:rFonts w:eastAsia="等线"/>
          <w:sz w:val="22"/>
        </w:rPr>
        <w:t xml:space="preserve"> </w:t>
      </w:r>
      <w:r w:rsidR="009B493C" w:rsidRPr="00E54C59">
        <w:rPr>
          <w:rFonts w:eastAsia="等线"/>
          <w:sz w:val="22"/>
        </w:rPr>
        <w:t>&lt; 0.05, **</w:t>
      </w:r>
      <w:r w:rsidR="009124E7" w:rsidRPr="00E54C59">
        <w:rPr>
          <w:rFonts w:eastAsia="等线"/>
          <w:sz w:val="22"/>
        </w:rPr>
        <w:t xml:space="preserve"> </w:t>
      </w:r>
      <w:r w:rsidR="009124E7" w:rsidRPr="00E54C59">
        <w:rPr>
          <w:rFonts w:eastAsia="等线"/>
          <w:i/>
          <w:iCs/>
          <w:sz w:val="22"/>
        </w:rPr>
        <w:t>p</w:t>
      </w:r>
      <w:r w:rsidR="009124E7" w:rsidRPr="00E54C59">
        <w:rPr>
          <w:rFonts w:eastAsia="等线"/>
          <w:sz w:val="22"/>
        </w:rPr>
        <w:t xml:space="preserve"> </w:t>
      </w:r>
      <w:r w:rsidR="009B493C" w:rsidRPr="00E54C59">
        <w:rPr>
          <w:rFonts w:eastAsia="等线"/>
          <w:sz w:val="22"/>
        </w:rPr>
        <w:t>&lt; 0.01, and ***</w:t>
      </w:r>
      <w:r w:rsidR="009124E7" w:rsidRPr="00E54C59">
        <w:rPr>
          <w:rFonts w:eastAsia="等线"/>
          <w:i/>
          <w:iCs/>
          <w:sz w:val="22"/>
        </w:rPr>
        <w:t xml:space="preserve"> p</w:t>
      </w:r>
      <w:r w:rsidR="009B493C" w:rsidRPr="00E54C59">
        <w:rPr>
          <w:rFonts w:eastAsia="等线"/>
          <w:sz w:val="22"/>
        </w:rPr>
        <w:t xml:space="preserve"> &lt; 0.001.</w:t>
      </w:r>
    </w:p>
    <w:p w14:paraId="16DECF54" w14:textId="319A9D29" w:rsidR="009B493C" w:rsidRPr="00B107A6" w:rsidRDefault="005B2DBF" w:rsidP="00B107A6">
      <w:pPr>
        <w:widowControl/>
        <w:spacing w:after="160" w:line="278" w:lineRule="auto"/>
        <w:jc w:val="left"/>
        <w:rPr>
          <w:rFonts w:eastAsia="等线" w:hint="eastAsia"/>
          <w:sz w:val="22"/>
        </w:rPr>
      </w:pPr>
      <w:r>
        <w:rPr>
          <w:rFonts w:eastAsiaTheme="majorEastAsia"/>
          <w:b/>
          <w:noProof/>
          <w:color w:val="2F5496" w:themeColor="accent1" w:themeShade="BF"/>
          <w:kern w:val="0"/>
          <w:sz w:val="26"/>
          <w:szCs w:val="26"/>
          <w14:ligatures w14:val="standardContextual"/>
        </w:rPr>
        <w:drawing>
          <wp:inline distT="0" distB="0" distL="0" distR="0" wp14:anchorId="5D4C28CB" wp14:editId="3D6AD666">
            <wp:extent cx="5274310" cy="3466465"/>
            <wp:effectExtent l="0" t="0" r="2540" b="635"/>
            <wp:docPr id="20581412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141289" name="图片 205814128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493C" w:rsidRPr="00B107A6" w:rsidSect="0004295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AEE122" w14:textId="77777777" w:rsidR="005220F6" w:rsidRDefault="005220F6" w:rsidP="009B493C">
      <w:r>
        <w:separator/>
      </w:r>
    </w:p>
  </w:endnote>
  <w:endnote w:type="continuationSeparator" w:id="0">
    <w:p w14:paraId="73FFC9DD" w14:textId="77777777" w:rsidR="005220F6" w:rsidRDefault="005220F6" w:rsidP="009B4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412EC" w14:textId="77777777" w:rsidR="005220F6" w:rsidRDefault="005220F6" w:rsidP="009B493C">
      <w:r>
        <w:separator/>
      </w:r>
    </w:p>
  </w:footnote>
  <w:footnote w:type="continuationSeparator" w:id="0">
    <w:p w14:paraId="405A5CAC" w14:textId="77777777" w:rsidR="005220F6" w:rsidRDefault="005220F6" w:rsidP="009B4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228F7"/>
    <w:multiLevelType w:val="multilevel"/>
    <w:tmpl w:val="1AD228F7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num w:numId="1" w16cid:durableId="2036927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A2"/>
    <w:rsid w:val="000230FC"/>
    <w:rsid w:val="00037076"/>
    <w:rsid w:val="00042958"/>
    <w:rsid w:val="000524E4"/>
    <w:rsid w:val="00060D95"/>
    <w:rsid w:val="00067B57"/>
    <w:rsid w:val="00105E19"/>
    <w:rsid w:val="001751F2"/>
    <w:rsid w:val="001D5C95"/>
    <w:rsid w:val="0022166A"/>
    <w:rsid w:val="0026146F"/>
    <w:rsid w:val="00272B78"/>
    <w:rsid w:val="00362FF1"/>
    <w:rsid w:val="00387103"/>
    <w:rsid w:val="00405E92"/>
    <w:rsid w:val="00433885"/>
    <w:rsid w:val="004927C8"/>
    <w:rsid w:val="005220F6"/>
    <w:rsid w:val="00556320"/>
    <w:rsid w:val="005B2DBF"/>
    <w:rsid w:val="005C05A2"/>
    <w:rsid w:val="005D4BD8"/>
    <w:rsid w:val="005F4FFE"/>
    <w:rsid w:val="006D4695"/>
    <w:rsid w:val="006D7249"/>
    <w:rsid w:val="00714E67"/>
    <w:rsid w:val="007302CD"/>
    <w:rsid w:val="0075158D"/>
    <w:rsid w:val="0075430F"/>
    <w:rsid w:val="00797F6B"/>
    <w:rsid w:val="007A4D58"/>
    <w:rsid w:val="008266C9"/>
    <w:rsid w:val="00887481"/>
    <w:rsid w:val="008930BA"/>
    <w:rsid w:val="008B317B"/>
    <w:rsid w:val="008B745C"/>
    <w:rsid w:val="008E5442"/>
    <w:rsid w:val="009124E7"/>
    <w:rsid w:val="00924EF9"/>
    <w:rsid w:val="00925502"/>
    <w:rsid w:val="0094145D"/>
    <w:rsid w:val="00971B16"/>
    <w:rsid w:val="009B493C"/>
    <w:rsid w:val="009B7529"/>
    <w:rsid w:val="009D07D7"/>
    <w:rsid w:val="00A16F30"/>
    <w:rsid w:val="00A50E82"/>
    <w:rsid w:val="00A92C85"/>
    <w:rsid w:val="00B107A6"/>
    <w:rsid w:val="00B22E50"/>
    <w:rsid w:val="00B30B2A"/>
    <w:rsid w:val="00B37CF4"/>
    <w:rsid w:val="00B423CB"/>
    <w:rsid w:val="00B74CFC"/>
    <w:rsid w:val="00BB19B1"/>
    <w:rsid w:val="00BB5BB0"/>
    <w:rsid w:val="00BB719E"/>
    <w:rsid w:val="00C0563A"/>
    <w:rsid w:val="00C2077E"/>
    <w:rsid w:val="00C23A01"/>
    <w:rsid w:val="00C63B17"/>
    <w:rsid w:val="00CC06B8"/>
    <w:rsid w:val="00CF5F17"/>
    <w:rsid w:val="00D136A8"/>
    <w:rsid w:val="00D15BD1"/>
    <w:rsid w:val="00DA0CEE"/>
    <w:rsid w:val="00DB36D5"/>
    <w:rsid w:val="00E54C59"/>
    <w:rsid w:val="00E638A0"/>
    <w:rsid w:val="00ED48BC"/>
    <w:rsid w:val="00EE3B99"/>
    <w:rsid w:val="00F1740E"/>
    <w:rsid w:val="00F17E39"/>
    <w:rsid w:val="00F23958"/>
    <w:rsid w:val="00F81C39"/>
    <w:rsid w:val="00F911C6"/>
    <w:rsid w:val="00FA16C6"/>
    <w:rsid w:val="00FF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1131D"/>
  <w15:chartTrackingRefBased/>
  <w15:docId w15:val="{EF465C16-B890-46CE-A74D-0BC1CDCBE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17E39"/>
    <w:pPr>
      <w:widowControl w:val="0"/>
      <w:spacing w:after="0" w:line="240" w:lineRule="auto"/>
      <w:jc w:val="both"/>
    </w:pPr>
    <w:rPr>
      <w:rFonts w:ascii="Times New Roman" w:hAnsi="Times New Roman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C05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05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05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05A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05A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05A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05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05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05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5C05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05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05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05A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05A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05A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05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05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05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05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0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05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05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05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05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05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05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05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05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C05A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49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49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49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493C"/>
    <w:rPr>
      <w:sz w:val="18"/>
      <w:szCs w:val="18"/>
    </w:rPr>
  </w:style>
  <w:style w:type="paragraph" w:customStyle="1" w:styleId="11">
    <w:name w:val="样式1"/>
    <w:basedOn w:val="a"/>
    <w:link w:val="12"/>
    <w:autoRedefine/>
    <w:qFormat/>
    <w:rsid w:val="009B493C"/>
    <w:pPr>
      <w:spacing w:line="480" w:lineRule="auto"/>
    </w:pPr>
    <w:rPr>
      <w:sz w:val="24"/>
      <w:szCs w:val="24"/>
    </w:rPr>
  </w:style>
  <w:style w:type="character" w:customStyle="1" w:styleId="12">
    <w:name w:val="样式1 字符"/>
    <w:basedOn w:val="a0"/>
    <w:link w:val="11"/>
    <w:autoRedefine/>
    <w:qFormat/>
    <w:rsid w:val="009B493C"/>
    <w:rPr>
      <w:rFonts w:ascii="Times New Roman" w:hAnsi="Times New Roman" w:cs="Times New Roman"/>
      <w:sz w:val="24"/>
      <w14:ligatures w14:val="none"/>
    </w:rPr>
  </w:style>
  <w:style w:type="character" w:styleId="af2">
    <w:name w:val="Hyperlink"/>
    <w:basedOn w:val="a0"/>
    <w:uiPriority w:val="99"/>
    <w:unhideWhenUsed/>
    <w:rsid w:val="009B493C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9B493C"/>
    <w:rPr>
      <w:color w:val="605E5C"/>
      <w:shd w:val="clear" w:color="auto" w:fill="E1DFDD"/>
    </w:rPr>
  </w:style>
  <w:style w:type="paragraph" w:styleId="af4">
    <w:name w:val="Bibliography"/>
    <w:basedOn w:val="a"/>
    <w:next w:val="a"/>
    <w:uiPriority w:val="37"/>
    <w:unhideWhenUsed/>
    <w:rsid w:val="009B493C"/>
    <w:pPr>
      <w:tabs>
        <w:tab w:val="left" w:pos="384"/>
      </w:tabs>
      <w:ind w:left="384" w:hanging="384"/>
    </w:pPr>
  </w:style>
  <w:style w:type="paragraph" w:styleId="af5">
    <w:name w:val="Revision"/>
    <w:hidden/>
    <w:uiPriority w:val="99"/>
    <w:semiHidden/>
    <w:rsid w:val="00B30B2A"/>
    <w:pPr>
      <w:spacing w:after="0" w:line="240" w:lineRule="auto"/>
    </w:pPr>
    <w:rPr>
      <w:rFonts w:ascii="Times New Roman" w:hAnsi="Times New Roman" w:cs="Times New Roman"/>
      <w:sz w:val="21"/>
      <w:szCs w:val="22"/>
      <w14:ligatures w14:val="none"/>
    </w:rPr>
  </w:style>
  <w:style w:type="character" w:styleId="af6">
    <w:name w:val="line number"/>
    <w:basedOn w:val="a0"/>
    <w:uiPriority w:val="99"/>
    <w:semiHidden/>
    <w:unhideWhenUsed/>
    <w:rsid w:val="00261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31413239@qq.com</dc:creator>
  <cp:keywords/>
  <dc:description/>
  <cp:lastModifiedBy>Welcome Hello</cp:lastModifiedBy>
  <cp:revision>7</cp:revision>
  <dcterms:created xsi:type="dcterms:W3CDTF">2026-05-06T16:03:00Z</dcterms:created>
  <dcterms:modified xsi:type="dcterms:W3CDTF">2026-05-0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HwnKGNzD"/&gt;&lt;style id="http://www.zotero.org/styles/elsevier-vancouver" hasBibliography="1" bibliographyStyleHasBeenSet="1"/&gt;&lt;prefs&gt;&lt;pref name="fieldType" value="Field"/&gt;&lt;/prefs&gt;&lt;/data&gt;</vt:lpwstr>
  </property>
</Properties>
</file>